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F7123" w14:textId="77777777" w:rsidR="00207F63" w:rsidRPr="00987B47" w:rsidRDefault="003322E1" w:rsidP="003322E1">
      <w:pPr>
        <w:rPr>
          <w:rFonts w:ascii="Times New Roman" w:hAnsi="Times New Roman" w:cs="Times New Roman"/>
          <w:sz w:val="24"/>
          <w:szCs w:val="24"/>
        </w:rPr>
      </w:pPr>
      <w:r w:rsidRPr="00987B47">
        <w:rPr>
          <w:rFonts w:ascii="Times New Roman" w:hAnsi="Times New Roman" w:cs="Times New Roman"/>
          <w:sz w:val="24"/>
          <w:szCs w:val="24"/>
        </w:rPr>
        <w:t>The COS-STAP Statement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9"/>
        <w:gridCol w:w="432"/>
        <w:gridCol w:w="9532"/>
        <w:gridCol w:w="2015"/>
      </w:tblGrid>
      <w:tr w:rsidR="00987B47" w:rsidRPr="00374139" w14:paraId="42ECF6BA" w14:textId="77777777" w:rsidTr="00D62EB4">
        <w:trPr>
          <w:trHeight w:val="567"/>
          <w:tblHeader/>
        </w:trPr>
        <w:tc>
          <w:tcPr>
            <w:tcW w:w="119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8B40A94" w14:textId="77777777" w:rsidR="00987B47" w:rsidRPr="00374139" w:rsidRDefault="00987B47" w:rsidP="00374139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7413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D</w:t>
            </w:r>
            <w:r w:rsidRPr="0037413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mains                                         Items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5E06B8D0" w14:textId="77777777" w:rsidR="00987B47" w:rsidRPr="00374139" w:rsidRDefault="00987B47" w:rsidP="00374139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7413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</w:t>
            </w:r>
            <w:r w:rsidRPr="0037413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ge in the manuscript</w:t>
            </w:r>
          </w:p>
        </w:tc>
      </w:tr>
      <w:tr w:rsidR="008E44F5" w:rsidRPr="00987B47" w14:paraId="5C6CEB25" w14:textId="77777777" w:rsidTr="00D62EB4">
        <w:trPr>
          <w:trHeight w:val="567"/>
        </w:trPr>
        <w:tc>
          <w:tcPr>
            <w:tcW w:w="119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7C21E61" w14:textId="77777777" w:rsidR="008E44F5" w:rsidRPr="008E44F5" w:rsidRDefault="008E44F5" w:rsidP="00374139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TLE/ABSTRACT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0D143CCB" w14:textId="77777777" w:rsidR="008E44F5" w:rsidRPr="00987B47" w:rsidRDefault="008E44F5" w:rsidP="00374139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2EB4" w:rsidRPr="00987B47" w14:paraId="7C4A31BC" w14:textId="77777777" w:rsidTr="00D62EB4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85DB82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tl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42E7BC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4C10B83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entify in the title that the paper describes the protocol for the planned development of a CO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3CE36FF0" w14:textId="77777777" w:rsidR="00D62EB4" w:rsidRPr="00987B47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62EB4" w:rsidRPr="00987B47" w14:paraId="689CA311" w14:textId="77777777" w:rsidTr="00D62EB4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562FA8C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trac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32B371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1A9CB8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vide a structured abstrac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44FAE7D5" w14:textId="7EB32557" w:rsidR="00D62EB4" w:rsidRPr="00987B47" w:rsidRDefault="00062CDE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62EB4" w:rsidRPr="00987B47" w14:paraId="6F1C3C29" w14:textId="77777777" w:rsidTr="00D62EB4">
        <w:trPr>
          <w:trHeight w:val="567"/>
        </w:trPr>
        <w:tc>
          <w:tcPr>
            <w:tcW w:w="11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C28ACAC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DUCTIO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1F753919" w14:textId="77777777" w:rsidR="00D62EB4" w:rsidRPr="00987B47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2EB4" w:rsidRPr="00987B47" w14:paraId="62D1C7DD" w14:textId="77777777" w:rsidTr="00D62EB4">
        <w:trPr>
          <w:trHeight w:val="567"/>
        </w:trPr>
        <w:tc>
          <w:tcPr>
            <w:tcW w:w="19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93CE70F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kground and objective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078EF29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A7BC106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background and explain the rationale for developing the COS, and identify the reasons why a COS is needed and the potential barriers to its implementatio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58A8E7CF" w14:textId="25C2AD79" w:rsidR="00D62EB4" w:rsidRPr="00987B47" w:rsidRDefault="00062CDE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62EB4" w:rsidRPr="00987B47" w14:paraId="1329C3FB" w14:textId="77777777" w:rsidTr="00D62EB4">
        <w:trPr>
          <w:trHeight w:val="567"/>
        </w:trPr>
        <w:tc>
          <w:tcPr>
            <w:tcW w:w="19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center"/>
            <w:hideMark/>
          </w:tcPr>
          <w:p w14:paraId="24ED570F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03191E5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9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8B6E7EA" w14:textId="19E86705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specific objectives with reference to developing a COS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2BEBE12A" w14:textId="7DBDB042" w:rsidR="00D62EB4" w:rsidRPr="00987B47" w:rsidRDefault="00062CDE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62EB4" w:rsidRPr="00987B47" w14:paraId="329591C3" w14:textId="77777777" w:rsidTr="00D62EB4">
        <w:trPr>
          <w:trHeight w:val="567"/>
        </w:trPr>
        <w:tc>
          <w:tcPr>
            <w:tcW w:w="19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4501EBE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cope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0B83F75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9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7673C94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health condition(s) and population(s) that will be covered by the COS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5E8BC1C5" w14:textId="37F4515E" w:rsidR="00D62EB4" w:rsidRPr="00987B47" w:rsidRDefault="00107181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62EB4" w:rsidRPr="00987B47" w14:paraId="09A4FDA0" w14:textId="77777777" w:rsidTr="00D62EB4">
        <w:trPr>
          <w:trHeight w:val="567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  <w:hideMark/>
          </w:tcPr>
          <w:p w14:paraId="2F05AE99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807E55F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1F7336C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intervention(s) that will be covered by the CO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737C7BC4" w14:textId="2DF9EB68" w:rsidR="00D62EB4" w:rsidRPr="00987B47" w:rsidRDefault="00107181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62EB4" w:rsidRPr="00987B47" w14:paraId="6194F79C" w14:textId="77777777" w:rsidTr="00D62EB4">
        <w:trPr>
          <w:trHeight w:val="567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  <w:hideMark/>
          </w:tcPr>
          <w:p w14:paraId="19A29A80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E0DDCE5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c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4E0001A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context of use for which the COS is to be applied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6070C726" w14:textId="1C32EC61" w:rsidR="00D62EB4" w:rsidRPr="00987B47" w:rsidRDefault="00107181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62EB4" w:rsidRPr="00987B47" w14:paraId="56EF2E0A" w14:textId="77777777" w:rsidTr="00D62EB4">
        <w:trPr>
          <w:trHeight w:val="567"/>
        </w:trPr>
        <w:tc>
          <w:tcPr>
            <w:tcW w:w="11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AEC10B6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OD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3D49E551" w14:textId="77777777" w:rsidR="00D62EB4" w:rsidRPr="00987B47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2EB4" w:rsidRPr="00987B47" w14:paraId="5BC8F13D" w14:textId="77777777" w:rsidTr="00D62EB4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0C618C4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keholder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B0D698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D255252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stakeholder groups to be involved in the COS development process, the nature of and rationale for their involvement and also how the individuals will be identified; this should cover involvement both as members of the research team and as participants in the study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0BD3EA1C" w14:textId="2CBDC576" w:rsidR="00D62EB4" w:rsidRPr="00987B47" w:rsidRDefault="00107181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BC29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D62EB4" w:rsidRPr="00987B47" w14:paraId="2C6DC5C9" w14:textId="77777777" w:rsidTr="00D62EB4">
        <w:trPr>
          <w:trHeight w:val="567"/>
        </w:trPr>
        <w:tc>
          <w:tcPr>
            <w:tcW w:w="19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6DB8C6C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formation sources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FA6EE36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a</w:t>
            </w:r>
          </w:p>
        </w:tc>
        <w:tc>
          <w:tcPr>
            <w:tcW w:w="9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20D8BCB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information sources that will be used to identify the list of outcomes. Outline the methods or reference other protocols/papers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0CB8E675" w14:textId="591930EB" w:rsidR="00D62EB4" w:rsidRPr="00987B47" w:rsidRDefault="00107181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BC29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D62EB4" w:rsidRPr="00987B47" w14:paraId="4C8FA3B1" w14:textId="77777777" w:rsidTr="00D62EB4">
        <w:trPr>
          <w:trHeight w:val="567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  <w:hideMark/>
          </w:tcPr>
          <w:p w14:paraId="0A497B1A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0044812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b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4DBA25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how outcomes may be dropped/combined, with reason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63EB14F3" w14:textId="7C92576A" w:rsidR="00D62EB4" w:rsidRPr="00987B47" w:rsidRDefault="00107181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D62EB4" w:rsidRPr="00987B47" w14:paraId="5B972E59" w14:textId="77777777" w:rsidTr="00D62EB4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D8788FB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sensus proces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9ECA32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DBF9ECE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plans for how the consensus process will be undertake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4B3C18FB" w14:textId="391FF2C6" w:rsidR="00D62EB4" w:rsidRPr="00987B47" w:rsidRDefault="00107181" w:rsidP="00840B49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D62EB4" w:rsidRPr="00987B47" w14:paraId="1F568B67" w14:textId="77777777" w:rsidTr="00D62EB4">
        <w:trPr>
          <w:trHeight w:val="567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1D9EC04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sensus defini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0402D92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92104E5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consensus definitio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72C58A46" w14:textId="08DA7DD8" w:rsidR="00D62EB4" w:rsidRPr="00987B47" w:rsidRDefault="00107181" w:rsidP="00840B49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7</w:t>
            </w:r>
          </w:p>
        </w:tc>
      </w:tr>
      <w:tr w:rsidR="00D62EB4" w:rsidRPr="00987B47" w14:paraId="4AAAFC9C" w14:textId="77777777" w:rsidTr="00D62EB4">
        <w:trPr>
          <w:trHeight w:val="567"/>
        </w:trPr>
        <w:tc>
          <w:tcPr>
            <w:tcW w:w="19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center"/>
            <w:hideMark/>
          </w:tcPr>
          <w:p w14:paraId="562EBE84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A4FAE76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9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DE4BCE9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procedure for determining how outcomes will be added/combined/dropped from consideration during the consensus process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0B2FFA88" w14:textId="278C4DD5" w:rsidR="00D62EB4" w:rsidRPr="00987B47" w:rsidRDefault="00107181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BC29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D62EB4" w:rsidRPr="00987B47" w14:paraId="709D28D0" w14:textId="77777777" w:rsidTr="00D62EB4">
        <w:trPr>
          <w:trHeight w:val="567"/>
        </w:trPr>
        <w:tc>
          <w:tcPr>
            <w:tcW w:w="119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CA9D845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NALYSIS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3ADAA29D" w14:textId="77777777" w:rsidR="00D62EB4" w:rsidRPr="00987B47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2EB4" w:rsidRPr="00987B47" w14:paraId="556F4A21" w14:textId="77777777" w:rsidTr="00D62EB4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833B437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utcome scoring/feedbac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95772C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09C0FB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how outcomes will be scored and summarised, describe how participants will receive feedback during the consensus proces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503D2989" w14:textId="2FBE73E3" w:rsidR="00D62EB4" w:rsidRPr="00987B47" w:rsidRDefault="00107181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D62EB4" w:rsidRPr="00987B47" w14:paraId="12092C08" w14:textId="77777777" w:rsidTr="00D62EB4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97BBA44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 dat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AA59A39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E1A362E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how missing data will be handled during the consensus proces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1E9D4267" w14:textId="51075B19" w:rsidR="00D62EB4" w:rsidRPr="00987B47" w:rsidRDefault="00107181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D62EB4" w:rsidRPr="00987B47" w14:paraId="75E3FD07" w14:textId="77777777" w:rsidTr="00D62EB4">
        <w:trPr>
          <w:trHeight w:val="567"/>
        </w:trPr>
        <w:tc>
          <w:tcPr>
            <w:tcW w:w="11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4EAF4BE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ICS and DISSEMINATIO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44BBDB97" w14:textId="77777777" w:rsidR="00D62EB4" w:rsidRPr="00987B47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2EB4" w:rsidRPr="00987B47" w14:paraId="795DCBE1" w14:textId="77777777" w:rsidTr="00D62EB4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66EF931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ics approval/informed consent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A5AAC30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8C69AD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any plans for obtaining research ethics committee/institutional review board approval in relation to the consensus process and describe how informed consent will be obtained (if relevant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6CBF138C" w14:textId="7E3568A4" w:rsidR="00D62EB4" w:rsidRPr="00987B47" w:rsidRDefault="00107181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BC29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BC29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D62EB4" w:rsidRPr="00987B47" w14:paraId="35D9C915" w14:textId="77777777" w:rsidTr="00D62EB4">
        <w:trPr>
          <w:trHeight w:val="567"/>
        </w:trPr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E6377D8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issemination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8F94BBE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EDBB3A8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any plans to communicate the results to study participants and COS users, inclusive of methods and timing of dissemination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0D8802A2" w14:textId="25F5C076" w:rsidR="00D62EB4" w:rsidRPr="00987B47" w:rsidRDefault="00107181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D62EB4" w:rsidRPr="00987B47" w14:paraId="1B1E298F" w14:textId="77777777" w:rsidTr="00D62EB4">
        <w:trPr>
          <w:trHeight w:val="567"/>
        </w:trPr>
        <w:tc>
          <w:tcPr>
            <w:tcW w:w="11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04085C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MINISTRATIVE INFORMATIO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58C1BA8A" w14:textId="77777777" w:rsidR="00D62EB4" w:rsidRPr="00987B47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2EB4" w:rsidRPr="00987B47" w14:paraId="34E7A2F5" w14:textId="77777777" w:rsidTr="00D62EB4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F2D1C3A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nder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0A0CFA3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44A6FB7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sources of funding, role of funder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56AC8E9B" w14:textId="77E71329" w:rsidR="00D62EB4" w:rsidRPr="00987B47" w:rsidRDefault="00107181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D62EB4" w:rsidRPr="00987B47" w14:paraId="1E434B2B" w14:textId="77777777" w:rsidTr="00D62EB4">
        <w:trPr>
          <w:trHeight w:val="32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6351E5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flicts of interest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E497D35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4552AE1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any potential conflicts of interest within the study team and how they will be managed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725ABE4C" w14:textId="1E10DDA2" w:rsidR="00D62EB4" w:rsidRPr="00987B47" w:rsidRDefault="00107181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</w:tbl>
    <w:p w14:paraId="16A77748" w14:textId="43C917C3" w:rsidR="003322E1" w:rsidRDefault="003322E1" w:rsidP="003322E1">
      <w:pPr>
        <w:rPr>
          <w:rFonts w:ascii="Times New Roman" w:hAnsi="Times New Roman" w:cs="Times New Roman"/>
          <w:sz w:val="24"/>
          <w:szCs w:val="24"/>
        </w:rPr>
      </w:pPr>
    </w:p>
    <w:p w14:paraId="14A16D9B" w14:textId="0FF69E04" w:rsidR="005E2E1C" w:rsidRDefault="005E2E1C" w:rsidP="003322E1">
      <w:pPr>
        <w:rPr>
          <w:rFonts w:ascii="Times New Roman" w:hAnsi="Times New Roman" w:cs="Times New Roman"/>
          <w:sz w:val="24"/>
          <w:szCs w:val="24"/>
        </w:rPr>
      </w:pPr>
    </w:p>
    <w:p w14:paraId="0318B69B" w14:textId="6621FFCB" w:rsidR="005E2E1C" w:rsidRDefault="005E2E1C" w:rsidP="003322E1">
      <w:pPr>
        <w:rPr>
          <w:rFonts w:ascii="Times New Roman" w:hAnsi="Times New Roman" w:cs="Times New Roman"/>
          <w:sz w:val="24"/>
          <w:szCs w:val="24"/>
        </w:rPr>
      </w:pPr>
    </w:p>
    <w:p w14:paraId="415F0463" w14:textId="657ECA5F" w:rsidR="005E2E1C" w:rsidRPr="00987B47" w:rsidRDefault="005E2E1C" w:rsidP="003322E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S: core outcome set</w:t>
      </w:r>
    </w:p>
    <w:sectPr w:rsidR="005E2E1C" w:rsidRPr="00987B47" w:rsidSect="003322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75357" w14:textId="77777777" w:rsidR="0067075B" w:rsidRDefault="0067075B" w:rsidP="003322E1">
      <w:r>
        <w:separator/>
      </w:r>
    </w:p>
  </w:endnote>
  <w:endnote w:type="continuationSeparator" w:id="0">
    <w:p w14:paraId="1B9D7FC7" w14:textId="77777777" w:rsidR="0067075B" w:rsidRDefault="0067075B" w:rsidP="00332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F7F0D" w14:textId="77777777" w:rsidR="0067075B" w:rsidRDefault="0067075B" w:rsidP="003322E1">
      <w:r>
        <w:separator/>
      </w:r>
    </w:p>
  </w:footnote>
  <w:footnote w:type="continuationSeparator" w:id="0">
    <w:p w14:paraId="517E64A0" w14:textId="77777777" w:rsidR="0067075B" w:rsidRDefault="0067075B" w:rsidP="003322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A19"/>
    <w:rsid w:val="00062CDE"/>
    <w:rsid w:val="00074D78"/>
    <w:rsid w:val="001018CB"/>
    <w:rsid w:val="00107181"/>
    <w:rsid w:val="00196DAC"/>
    <w:rsid w:val="00202917"/>
    <w:rsid w:val="00207F63"/>
    <w:rsid w:val="002817A6"/>
    <w:rsid w:val="003322E1"/>
    <w:rsid w:val="00374139"/>
    <w:rsid w:val="004617D0"/>
    <w:rsid w:val="004D239E"/>
    <w:rsid w:val="005C7C32"/>
    <w:rsid w:val="005E2E1C"/>
    <w:rsid w:val="0061087E"/>
    <w:rsid w:val="0067075B"/>
    <w:rsid w:val="00791892"/>
    <w:rsid w:val="00840B49"/>
    <w:rsid w:val="008E44F5"/>
    <w:rsid w:val="00987B47"/>
    <w:rsid w:val="00A34D4F"/>
    <w:rsid w:val="00AB4A19"/>
    <w:rsid w:val="00AC1789"/>
    <w:rsid w:val="00BC29AB"/>
    <w:rsid w:val="00CF2DF8"/>
    <w:rsid w:val="00D62EB4"/>
    <w:rsid w:val="00EF7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23B602"/>
  <w15:chartTrackingRefBased/>
  <w15:docId w15:val="{568E3B87-F973-40CC-A248-3B0530730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2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2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2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2E1"/>
    <w:rPr>
      <w:sz w:val="18"/>
      <w:szCs w:val="18"/>
    </w:rPr>
  </w:style>
  <w:style w:type="table" w:styleId="a7">
    <w:name w:val="Table Grid"/>
    <w:basedOn w:val="a1"/>
    <w:uiPriority w:val="39"/>
    <w:rsid w:val="008E44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17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381</Words>
  <Characters>2175</Characters>
  <Application>Microsoft Office Word</Application>
  <DocSecurity>0</DocSecurity>
  <Lines>18</Lines>
  <Paragraphs>5</Paragraphs>
  <ScaleCrop>false</ScaleCrop>
  <Company>Microsoft</Company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qiu ruijin</cp:lastModifiedBy>
  <cp:revision>5</cp:revision>
  <dcterms:created xsi:type="dcterms:W3CDTF">2021-04-20T01:13:00Z</dcterms:created>
  <dcterms:modified xsi:type="dcterms:W3CDTF">2021-04-20T01:52:00Z</dcterms:modified>
</cp:coreProperties>
</file>